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5387F" w14:textId="761F343E" w:rsidR="00AB068D" w:rsidRDefault="001E69F6" w:rsidP="00AB068D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  <w:r>
        <w:rPr>
          <w:rFonts w:eastAsiaTheme="minorEastAsia"/>
          <w:b/>
          <w:bCs/>
          <w:color w:val="000000"/>
          <w14:ligatures w14:val="standardContextual"/>
        </w:rPr>
        <w:t>S2 Table</w:t>
      </w:r>
      <w:r w:rsidR="00AB068D" w:rsidRPr="00CE39E9">
        <w:rPr>
          <w:rFonts w:eastAsiaTheme="minorEastAsia"/>
          <w:b/>
          <w:bCs/>
          <w:color w:val="000000"/>
          <w14:ligatures w14:val="standardContextual"/>
        </w:rPr>
        <w:t xml:space="preserve">: Interviewed Representatives and their Respective Organizations </w:t>
      </w:r>
    </w:p>
    <w:p w14:paraId="45C55F84" w14:textId="77777777" w:rsidR="00AB068D" w:rsidRPr="00CE39E9" w:rsidRDefault="00AB068D" w:rsidP="00AB068D">
      <w:pPr>
        <w:autoSpaceDE w:val="0"/>
        <w:autoSpaceDN w:val="0"/>
        <w:adjustRightInd w:val="0"/>
        <w:jc w:val="both"/>
        <w:rPr>
          <w:rFonts w:ascii="Helvetica Neue" w:eastAsiaTheme="minorEastAsia" w:hAnsi="Helvetica Neue" w:cs="Helvetica Neue"/>
          <w:color w:val="000000"/>
          <w14:ligatures w14:val="standardContextu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896"/>
        <w:gridCol w:w="1464"/>
      </w:tblGrid>
      <w:tr w:rsidR="00AB068D" w:rsidRPr="005D52DB" w14:paraId="3DB9A312" w14:textId="77777777" w:rsidTr="00EA335D">
        <w:tc>
          <w:tcPr>
            <w:tcW w:w="4218" w:type="pct"/>
            <w:shd w:val="clear" w:color="auto" w:fill="83CAEB" w:themeFill="accent1" w:themeFillTint="66"/>
            <w:vAlign w:val="center"/>
          </w:tcPr>
          <w:p w14:paraId="3FEE1CB3" w14:textId="77777777" w:rsidR="00AB068D" w:rsidRPr="005D52DB" w:rsidRDefault="00AB068D" w:rsidP="00EA335D">
            <w:pPr>
              <w:rPr>
                <w:b/>
                <w:sz w:val="22"/>
                <w:szCs w:val="22"/>
              </w:rPr>
            </w:pPr>
            <w:r w:rsidRPr="005D52DB">
              <w:rPr>
                <w:b/>
                <w:sz w:val="22"/>
                <w:szCs w:val="22"/>
              </w:rPr>
              <w:t>Affiliated Organizations with Interviewees</w:t>
            </w:r>
          </w:p>
        </w:tc>
        <w:tc>
          <w:tcPr>
            <w:tcW w:w="782" w:type="pct"/>
            <w:shd w:val="clear" w:color="auto" w:fill="83CAEB" w:themeFill="accent1" w:themeFillTint="66"/>
            <w:vAlign w:val="center"/>
          </w:tcPr>
          <w:p w14:paraId="2CCFDF63" w14:textId="77777777" w:rsidR="00AB068D" w:rsidRPr="005D52DB" w:rsidRDefault="00AB068D" w:rsidP="00EA335D">
            <w:pPr>
              <w:jc w:val="center"/>
              <w:rPr>
                <w:b/>
                <w:sz w:val="22"/>
                <w:szCs w:val="22"/>
              </w:rPr>
            </w:pPr>
            <w:r w:rsidRPr="005D52DB">
              <w:rPr>
                <w:b/>
                <w:sz w:val="22"/>
                <w:szCs w:val="22"/>
              </w:rPr>
              <w:t>Number of People Surveyed from Each Organization</w:t>
            </w:r>
          </w:p>
        </w:tc>
      </w:tr>
      <w:tr w:rsidR="00AB068D" w:rsidRPr="005D52DB" w14:paraId="71AEDF0A" w14:textId="77777777" w:rsidTr="00EA335D">
        <w:trPr>
          <w:trHeight w:val="346"/>
        </w:trPr>
        <w:tc>
          <w:tcPr>
            <w:tcW w:w="4218" w:type="pct"/>
            <w:vAlign w:val="center"/>
          </w:tcPr>
          <w:p w14:paraId="15B1B5AB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National Leprosy Elimination Program (PNEL)</w:t>
            </w:r>
          </w:p>
        </w:tc>
        <w:tc>
          <w:tcPr>
            <w:tcW w:w="782" w:type="pct"/>
            <w:vAlign w:val="center"/>
          </w:tcPr>
          <w:p w14:paraId="5D932993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1</w:t>
            </w:r>
          </w:p>
        </w:tc>
      </w:tr>
      <w:tr w:rsidR="00AB068D" w:rsidRPr="005D52DB" w14:paraId="2A401DCD" w14:textId="77777777" w:rsidTr="00EA335D">
        <w:tc>
          <w:tcPr>
            <w:tcW w:w="4218" w:type="pct"/>
            <w:shd w:val="clear" w:color="auto" w:fill="F2F2F2" w:themeFill="background1" w:themeFillShade="F2"/>
            <w:vAlign w:val="center"/>
          </w:tcPr>
          <w:p w14:paraId="5CAF7F63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National Program to Combat Buruli Ulcer (PNLUB)</w:t>
            </w:r>
          </w:p>
        </w:tc>
        <w:tc>
          <w:tcPr>
            <w:tcW w:w="782" w:type="pct"/>
            <w:shd w:val="clear" w:color="auto" w:fill="F2F2F2" w:themeFill="background1" w:themeFillShade="F2"/>
            <w:vAlign w:val="center"/>
          </w:tcPr>
          <w:p w14:paraId="53B6E370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1</w:t>
            </w:r>
          </w:p>
        </w:tc>
      </w:tr>
      <w:tr w:rsidR="00AB068D" w:rsidRPr="005D52DB" w14:paraId="57A20ECB" w14:textId="77777777" w:rsidTr="00EA335D">
        <w:tc>
          <w:tcPr>
            <w:tcW w:w="4218" w:type="pct"/>
            <w:vAlign w:val="center"/>
          </w:tcPr>
          <w:p w14:paraId="78C3FA57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National Program for the Fight against Neglected Tropical Diseases with Preventive Chemotherapy  (PNLMTN-CP)</w:t>
            </w:r>
          </w:p>
        </w:tc>
        <w:tc>
          <w:tcPr>
            <w:tcW w:w="782" w:type="pct"/>
            <w:vAlign w:val="center"/>
          </w:tcPr>
          <w:p w14:paraId="1167D6A4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1</w:t>
            </w:r>
          </w:p>
        </w:tc>
      </w:tr>
      <w:tr w:rsidR="00AB068D" w:rsidRPr="005D52DB" w14:paraId="1F94FF4F" w14:textId="77777777" w:rsidTr="00EA335D">
        <w:tc>
          <w:tcPr>
            <w:tcW w:w="4218" w:type="pct"/>
            <w:shd w:val="clear" w:color="auto" w:fill="F2F2F2" w:themeFill="background1" w:themeFillShade="F2"/>
            <w:vAlign w:val="center"/>
          </w:tcPr>
          <w:p w14:paraId="7F1E6AF1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Federation of Organizations of People with Handicapp in Côte d'Ivoire (</w:t>
            </w:r>
            <w:r w:rsidRPr="005D52DB">
              <w:rPr>
                <w:i/>
                <w:iCs/>
                <w:sz w:val="22"/>
                <w:szCs w:val="22"/>
                <w:lang w:val="fr-FR"/>
              </w:rPr>
              <w:t>FAHCI</w:t>
            </w:r>
            <w:r w:rsidRPr="005D52DB"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782" w:type="pct"/>
            <w:shd w:val="clear" w:color="auto" w:fill="F2F2F2" w:themeFill="background1" w:themeFillShade="F2"/>
            <w:vAlign w:val="center"/>
          </w:tcPr>
          <w:p w14:paraId="4CF9A0A7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2</w:t>
            </w:r>
          </w:p>
        </w:tc>
      </w:tr>
      <w:tr w:rsidR="00AB068D" w:rsidRPr="005D52DB" w14:paraId="2ADCCAE6" w14:textId="77777777" w:rsidTr="00EA335D">
        <w:tc>
          <w:tcPr>
            <w:tcW w:w="4218" w:type="pct"/>
            <w:vAlign w:val="center"/>
          </w:tcPr>
          <w:p w14:paraId="32134EF8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Ministry of national education</w:t>
            </w:r>
          </w:p>
        </w:tc>
        <w:tc>
          <w:tcPr>
            <w:tcW w:w="782" w:type="pct"/>
            <w:vAlign w:val="center"/>
          </w:tcPr>
          <w:p w14:paraId="29C94EB2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1</w:t>
            </w:r>
          </w:p>
        </w:tc>
      </w:tr>
      <w:tr w:rsidR="00AB068D" w:rsidRPr="005D52DB" w14:paraId="7C07B277" w14:textId="77777777" w:rsidTr="00EA335D">
        <w:tc>
          <w:tcPr>
            <w:tcW w:w="4218" w:type="pct"/>
            <w:shd w:val="clear" w:color="auto" w:fill="F2F2F2" w:themeFill="background1" w:themeFillShade="F2"/>
            <w:vAlign w:val="center"/>
          </w:tcPr>
          <w:p w14:paraId="736090ED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Ministry responsible for employment and social protection</w:t>
            </w:r>
          </w:p>
        </w:tc>
        <w:tc>
          <w:tcPr>
            <w:tcW w:w="782" w:type="pct"/>
            <w:shd w:val="clear" w:color="auto" w:fill="F2F2F2" w:themeFill="background1" w:themeFillShade="F2"/>
            <w:vAlign w:val="center"/>
          </w:tcPr>
          <w:p w14:paraId="5AA4B6DA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1</w:t>
            </w:r>
          </w:p>
        </w:tc>
      </w:tr>
      <w:tr w:rsidR="00AB068D" w:rsidRPr="005D52DB" w14:paraId="2D85FC8C" w14:textId="77777777" w:rsidTr="00EA335D">
        <w:tc>
          <w:tcPr>
            <w:tcW w:w="4218" w:type="pct"/>
            <w:vAlign w:val="center"/>
          </w:tcPr>
          <w:p w14:paraId="4E56874D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 xml:space="preserve">Ministry of Justice </w:t>
            </w:r>
          </w:p>
        </w:tc>
        <w:tc>
          <w:tcPr>
            <w:tcW w:w="782" w:type="pct"/>
            <w:vAlign w:val="center"/>
          </w:tcPr>
          <w:p w14:paraId="6891696A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1</w:t>
            </w:r>
          </w:p>
        </w:tc>
      </w:tr>
      <w:tr w:rsidR="00AB068D" w:rsidRPr="005D52DB" w14:paraId="6768E3F1" w14:textId="77777777" w:rsidTr="00EA335D">
        <w:tc>
          <w:tcPr>
            <w:tcW w:w="4218" w:type="pct"/>
            <w:shd w:val="clear" w:color="auto" w:fill="F2F2F2" w:themeFill="background1" w:themeFillShade="F2"/>
            <w:vAlign w:val="center"/>
          </w:tcPr>
          <w:p w14:paraId="08365610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Institutions responsible for mental health (Mental Health Program, Bouaké Psychiatric Institute)</w:t>
            </w:r>
          </w:p>
        </w:tc>
        <w:tc>
          <w:tcPr>
            <w:tcW w:w="782" w:type="pct"/>
            <w:shd w:val="clear" w:color="auto" w:fill="F2F2F2" w:themeFill="background1" w:themeFillShade="F2"/>
            <w:vAlign w:val="center"/>
          </w:tcPr>
          <w:p w14:paraId="27905711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2</w:t>
            </w:r>
          </w:p>
        </w:tc>
      </w:tr>
      <w:tr w:rsidR="00AB068D" w:rsidRPr="005D52DB" w14:paraId="6AA7D201" w14:textId="77777777" w:rsidTr="00EA335D">
        <w:tc>
          <w:tcPr>
            <w:tcW w:w="4218" w:type="pct"/>
            <w:vAlign w:val="center"/>
          </w:tcPr>
          <w:p w14:paraId="3DFD7A4E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Health regions</w:t>
            </w:r>
          </w:p>
        </w:tc>
        <w:tc>
          <w:tcPr>
            <w:tcW w:w="782" w:type="pct"/>
            <w:vAlign w:val="center"/>
          </w:tcPr>
          <w:p w14:paraId="4049CF70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3</w:t>
            </w:r>
          </w:p>
        </w:tc>
      </w:tr>
      <w:tr w:rsidR="00AB068D" w:rsidRPr="005D52DB" w14:paraId="418825B5" w14:textId="77777777" w:rsidTr="00EA335D">
        <w:tc>
          <w:tcPr>
            <w:tcW w:w="4218" w:type="pct"/>
            <w:shd w:val="clear" w:color="auto" w:fill="F2F2F2" w:themeFill="background1" w:themeFillShade="F2"/>
            <w:vAlign w:val="center"/>
          </w:tcPr>
          <w:p w14:paraId="433053CB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NTD focal points of health districts</w:t>
            </w:r>
          </w:p>
        </w:tc>
        <w:tc>
          <w:tcPr>
            <w:tcW w:w="782" w:type="pct"/>
            <w:shd w:val="clear" w:color="auto" w:fill="F2F2F2" w:themeFill="background1" w:themeFillShade="F2"/>
            <w:vAlign w:val="center"/>
          </w:tcPr>
          <w:p w14:paraId="300B6E03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6</w:t>
            </w:r>
          </w:p>
        </w:tc>
      </w:tr>
      <w:tr w:rsidR="00AB068D" w:rsidRPr="005D52DB" w14:paraId="5E084B2B" w14:textId="77777777" w:rsidTr="00EA335D">
        <w:tc>
          <w:tcPr>
            <w:tcW w:w="4218" w:type="pct"/>
            <w:vAlign w:val="center"/>
          </w:tcPr>
          <w:p w14:paraId="1F1B6892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Specialized care centers [</w:t>
            </w:r>
            <w:r w:rsidRPr="005D52DB">
              <w:rPr>
                <w:i/>
                <w:iCs/>
                <w:sz w:val="22"/>
                <w:szCs w:val="22"/>
                <w:lang w:val="fr-FR"/>
              </w:rPr>
              <w:t>Tiassalé (Taabo), Yamoussoukro (Kongouanou), Bouaké (JB Vatelot)</w:t>
            </w:r>
          </w:p>
        </w:tc>
        <w:tc>
          <w:tcPr>
            <w:tcW w:w="782" w:type="pct"/>
            <w:vAlign w:val="center"/>
          </w:tcPr>
          <w:p w14:paraId="79877E61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3</w:t>
            </w:r>
          </w:p>
        </w:tc>
      </w:tr>
      <w:tr w:rsidR="00AB068D" w:rsidRPr="005D52DB" w14:paraId="348C3540" w14:textId="77777777" w:rsidTr="00EA335D">
        <w:trPr>
          <w:trHeight w:val="380"/>
        </w:trPr>
        <w:tc>
          <w:tcPr>
            <w:tcW w:w="4218" w:type="pct"/>
            <w:shd w:val="clear" w:color="auto" w:fill="F2F2F2" w:themeFill="background1" w:themeFillShade="F2"/>
            <w:vAlign w:val="center"/>
          </w:tcPr>
          <w:p w14:paraId="7F389B17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Focus Group with people with disabilities due to NTDs (1 per region)</w:t>
            </w:r>
          </w:p>
        </w:tc>
        <w:tc>
          <w:tcPr>
            <w:tcW w:w="782" w:type="pct"/>
            <w:shd w:val="clear" w:color="auto" w:fill="F2F2F2" w:themeFill="background1" w:themeFillShade="F2"/>
            <w:vAlign w:val="center"/>
          </w:tcPr>
          <w:p w14:paraId="39A2C5D4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3</w:t>
            </w:r>
          </w:p>
        </w:tc>
      </w:tr>
      <w:tr w:rsidR="00AB068D" w:rsidRPr="005D52DB" w14:paraId="0544D17C" w14:textId="77777777" w:rsidTr="00EA335D">
        <w:trPr>
          <w:trHeight w:val="428"/>
        </w:trPr>
        <w:tc>
          <w:tcPr>
            <w:tcW w:w="4218" w:type="pct"/>
            <w:vAlign w:val="center"/>
          </w:tcPr>
          <w:p w14:paraId="01E3ACEC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sz w:val="22"/>
                <w:szCs w:val="22"/>
                <w:lang w:val="fr-FR"/>
              </w:rPr>
            </w:pPr>
            <w:r w:rsidRPr="005D52DB">
              <w:rPr>
                <w:sz w:val="22"/>
                <w:szCs w:val="22"/>
                <w:lang w:val="fr-FR"/>
              </w:rPr>
              <w:t>Focus Group with caregivers of PD-NTDs (1 per region)</w:t>
            </w:r>
          </w:p>
        </w:tc>
        <w:tc>
          <w:tcPr>
            <w:tcW w:w="782" w:type="pct"/>
            <w:vAlign w:val="center"/>
          </w:tcPr>
          <w:p w14:paraId="166D96F4" w14:textId="77777777" w:rsidR="00AB068D" w:rsidRPr="005D52DB" w:rsidRDefault="00AB068D" w:rsidP="00EA335D">
            <w:pPr>
              <w:pStyle w:val="NormalWeb"/>
              <w:ind w:left="116"/>
              <w:jc w:val="center"/>
              <w:rPr>
                <w:sz w:val="22"/>
                <w:szCs w:val="22"/>
              </w:rPr>
            </w:pPr>
            <w:r w:rsidRPr="005D52DB">
              <w:rPr>
                <w:sz w:val="22"/>
                <w:szCs w:val="22"/>
              </w:rPr>
              <w:t>3</w:t>
            </w:r>
          </w:p>
        </w:tc>
      </w:tr>
      <w:tr w:rsidR="00AB068D" w:rsidRPr="005D52DB" w14:paraId="7173AC2F" w14:textId="77777777" w:rsidTr="00EA335D">
        <w:tc>
          <w:tcPr>
            <w:tcW w:w="4218" w:type="pct"/>
            <w:shd w:val="clear" w:color="auto" w:fill="83CAEB" w:themeFill="accent1" w:themeFillTint="66"/>
            <w:vAlign w:val="center"/>
          </w:tcPr>
          <w:p w14:paraId="3C252710" w14:textId="77777777" w:rsidR="00AB068D" w:rsidRPr="005D52DB" w:rsidRDefault="00AB068D" w:rsidP="00EA335D">
            <w:pPr>
              <w:pStyle w:val="NormalWeb"/>
              <w:ind w:left="116"/>
              <w:jc w:val="both"/>
              <w:rPr>
                <w:b/>
                <w:bCs/>
                <w:sz w:val="22"/>
                <w:szCs w:val="22"/>
              </w:rPr>
            </w:pPr>
            <w:r w:rsidRPr="005D52D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782" w:type="pct"/>
            <w:shd w:val="clear" w:color="auto" w:fill="83CAEB" w:themeFill="accent1" w:themeFillTint="66"/>
            <w:vAlign w:val="center"/>
          </w:tcPr>
          <w:p w14:paraId="7858604F" w14:textId="77777777" w:rsidR="00AB068D" w:rsidRPr="005D52DB" w:rsidRDefault="00AB068D" w:rsidP="00EA335D">
            <w:pPr>
              <w:jc w:val="center"/>
              <w:rPr>
                <w:b/>
                <w:bCs/>
                <w:sz w:val="22"/>
                <w:szCs w:val="22"/>
              </w:rPr>
            </w:pPr>
            <w:r w:rsidRPr="005D52DB">
              <w:rPr>
                <w:b/>
                <w:bCs/>
                <w:sz w:val="22"/>
                <w:szCs w:val="22"/>
              </w:rPr>
              <w:t>28</w:t>
            </w:r>
          </w:p>
        </w:tc>
      </w:tr>
    </w:tbl>
    <w:p w14:paraId="7DA18014" w14:textId="77777777" w:rsidR="00AB068D" w:rsidRPr="005D52DB" w:rsidRDefault="00AB068D" w:rsidP="00AB068D">
      <w:pPr>
        <w:pStyle w:val="Default"/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u w:color="000000"/>
        </w:rPr>
      </w:pPr>
    </w:p>
    <w:p w14:paraId="37BB8CF5" w14:textId="77777777" w:rsidR="00AB068D" w:rsidRDefault="00AB068D" w:rsidP="00AB068D">
      <w:pPr>
        <w:pStyle w:val="Default"/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u w:color="000000"/>
        </w:rPr>
      </w:pPr>
    </w:p>
    <w:p w14:paraId="311B5910" w14:textId="77777777" w:rsidR="00AB068D" w:rsidRDefault="00AB068D" w:rsidP="00AB068D">
      <w:pPr>
        <w:pStyle w:val="Default"/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u w:color="000000"/>
        </w:rPr>
      </w:pPr>
    </w:p>
    <w:p w14:paraId="01348E49" w14:textId="77777777" w:rsidR="00AB068D" w:rsidRDefault="00AB068D" w:rsidP="00AB068D">
      <w:pPr>
        <w:pStyle w:val="Default"/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u w:color="000000"/>
        </w:rPr>
      </w:pPr>
    </w:p>
    <w:p w14:paraId="58434755" w14:textId="77777777" w:rsidR="00AB068D" w:rsidRDefault="00AB068D" w:rsidP="00AB068D">
      <w:pPr>
        <w:pStyle w:val="Default"/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u w:color="000000"/>
        </w:rPr>
      </w:pPr>
    </w:p>
    <w:p w14:paraId="2814664B" w14:textId="77777777" w:rsidR="00AB068D" w:rsidRDefault="00AB068D" w:rsidP="00AB068D">
      <w:pPr>
        <w:pStyle w:val="Default"/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u w:color="000000"/>
        </w:rPr>
      </w:pPr>
    </w:p>
    <w:p w14:paraId="7C9AF5C2" w14:textId="04432C95" w:rsidR="00D32E29" w:rsidRDefault="00D32E29"/>
    <w:sectPr w:rsidR="00D32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68D"/>
    <w:rsid w:val="0000518E"/>
    <w:rsid w:val="00005265"/>
    <w:rsid w:val="000053C6"/>
    <w:rsid w:val="000060E1"/>
    <w:rsid w:val="0000682F"/>
    <w:rsid w:val="00012441"/>
    <w:rsid w:val="000147F7"/>
    <w:rsid w:val="00015B8D"/>
    <w:rsid w:val="000176E5"/>
    <w:rsid w:val="00021E6B"/>
    <w:rsid w:val="000232F6"/>
    <w:rsid w:val="00023932"/>
    <w:rsid w:val="00023E3E"/>
    <w:rsid w:val="000269D2"/>
    <w:rsid w:val="00031AFC"/>
    <w:rsid w:val="00035BCE"/>
    <w:rsid w:val="000365D8"/>
    <w:rsid w:val="00040850"/>
    <w:rsid w:val="00041FB7"/>
    <w:rsid w:val="00045049"/>
    <w:rsid w:val="000456BE"/>
    <w:rsid w:val="0004693E"/>
    <w:rsid w:val="00046E74"/>
    <w:rsid w:val="00047EAC"/>
    <w:rsid w:val="000503B6"/>
    <w:rsid w:val="00051BD9"/>
    <w:rsid w:val="00052592"/>
    <w:rsid w:val="000554DC"/>
    <w:rsid w:val="0006136A"/>
    <w:rsid w:val="00062263"/>
    <w:rsid w:val="000622DE"/>
    <w:rsid w:val="00063D55"/>
    <w:rsid w:val="000649A7"/>
    <w:rsid w:val="00067A26"/>
    <w:rsid w:val="00073AB3"/>
    <w:rsid w:val="00077253"/>
    <w:rsid w:val="00082269"/>
    <w:rsid w:val="000859BB"/>
    <w:rsid w:val="0009318E"/>
    <w:rsid w:val="000935D0"/>
    <w:rsid w:val="000959A9"/>
    <w:rsid w:val="00096933"/>
    <w:rsid w:val="000A1364"/>
    <w:rsid w:val="000A3F36"/>
    <w:rsid w:val="000A5526"/>
    <w:rsid w:val="000A6155"/>
    <w:rsid w:val="000A7422"/>
    <w:rsid w:val="000B1231"/>
    <w:rsid w:val="000B281A"/>
    <w:rsid w:val="000B49BB"/>
    <w:rsid w:val="000B5CA6"/>
    <w:rsid w:val="000B72AF"/>
    <w:rsid w:val="000C04B7"/>
    <w:rsid w:val="000C2B66"/>
    <w:rsid w:val="000C31B4"/>
    <w:rsid w:val="000C36BA"/>
    <w:rsid w:val="000D0369"/>
    <w:rsid w:val="000D0A70"/>
    <w:rsid w:val="000D1519"/>
    <w:rsid w:val="000D4ADB"/>
    <w:rsid w:val="000D5DF1"/>
    <w:rsid w:val="000D7E94"/>
    <w:rsid w:val="000E2397"/>
    <w:rsid w:val="000E3E28"/>
    <w:rsid w:val="000E528A"/>
    <w:rsid w:val="000F14C6"/>
    <w:rsid w:val="000F213C"/>
    <w:rsid w:val="000F2D7F"/>
    <w:rsid w:val="000F2EA0"/>
    <w:rsid w:val="000F4F3A"/>
    <w:rsid w:val="000F5CE6"/>
    <w:rsid w:val="001010F0"/>
    <w:rsid w:val="00101520"/>
    <w:rsid w:val="00104374"/>
    <w:rsid w:val="0010625D"/>
    <w:rsid w:val="00106279"/>
    <w:rsid w:val="00107DD6"/>
    <w:rsid w:val="00111357"/>
    <w:rsid w:val="00114AC0"/>
    <w:rsid w:val="00117595"/>
    <w:rsid w:val="001221A1"/>
    <w:rsid w:val="00125D15"/>
    <w:rsid w:val="00126F53"/>
    <w:rsid w:val="00131DF9"/>
    <w:rsid w:val="00132DF3"/>
    <w:rsid w:val="00132FD3"/>
    <w:rsid w:val="00134588"/>
    <w:rsid w:val="0013607F"/>
    <w:rsid w:val="001365A0"/>
    <w:rsid w:val="00137207"/>
    <w:rsid w:val="00137975"/>
    <w:rsid w:val="00141539"/>
    <w:rsid w:val="00141FFA"/>
    <w:rsid w:val="00142759"/>
    <w:rsid w:val="00144F10"/>
    <w:rsid w:val="00145222"/>
    <w:rsid w:val="00150DA2"/>
    <w:rsid w:val="00151238"/>
    <w:rsid w:val="00152AC5"/>
    <w:rsid w:val="00155353"/>
    <w:rsid w:val="00155E04"/>
    <w:rsid w:val="0016142A"/>
    <w:rsid w:val="00161B6E"/>
    <w:rsid w:val="001625F9"/>
    <w:rsid w:val="0016299F"/>
    <w:rsid w:val="001636B5"/>
    <w:rsid w:val="00163F13"/>
    <w:rsid w:val="001645AB"/>
    <w:rsid w:val="00171391"/>
    <w:rsid w:val="001751D6"/>
    <w:rsid w:val="00180AC6"/>
    <w:rsid w:val="00182084"/>
    <w:rsid w:val="00183C14"/>
    <w:rsid w:val="00184CA9"/>
    <w:rsid w:val="00186C50"/>
    <w:rsid w:val="001903DF"/>
    <w:rsid w:val="001906C2"/>
    <w:rsid w:val="00194449"/>
    <w:rsid w:val="00195E15"/>
    <w:rsid w:val="0019698D"/>
    <w:rsid w:val="00197C0F"/>
    <w:rsid w:val="001A0627"/>
    <w:rsid w:val="001A286E"/>
    <w:rsid w:val="001A7A7E"/>
    <w:rsid w:val="001B20CF"/>
    <w:rsid w:val="001B3A34"/>
    <w:rsid w:val="001B4785"/>
    <w:rsid w:val="001B6989"/>
    <w:rsid w:val="001B7BB0"/>
    <w:rsid w:val="001C1338"/>
    <w:rsid w:val="001C3964"/>
    <w:rsid w:val="001C68E9"/>
    <w:rsid w:val="001D00F0"/>
    <w:rsid w:val="001D200E"/>
    <w:rsid w:val="001D27CB"/>
    <w:rsid w:val="001D322C"/>
    <w:rsid w:val="001D6580"/>
    <w:rsid w:val="001D6761"/>
    <w:rsid w:val="001E1EAC"/>
    <w:rsid w:val="001E69F6"/>
    <w:rsid w:val="001E7F7C"/>
    <w:rsid w:val="001F208C"/>
    <w:rsid w:val="001F28BD"/>
    <w:rsid w:val="001F316A"/>
    <w:rsid w:val="001F63FF"/>
    <w:rsid w:val="00200AC2"/>
    <w:rsid w:val="002047F7"/>
    <w:rsid w:val="00212401"/>
    <w:rsid w:val="00212FB2"/>
    <w:rsid w:val="0021326A"/>
    <w:rsid w:val="00216254"/>
    <w:rsid w:val="0021660E"/>
    <w:rsid w:val="0021735C"/>
    <w:rsid w:val="00217579"/>
    <w:rsid w:val="002216C1"/>
    <w:rsid w:val="002219B7"/>
    <w:rsid w:val="002225F5"/>
    <w:rsid w:val="00226BCE"/>
    <w:rsid w:val="00233959"/>
    <w:rsid w:val="00233AC2"/>
    <w:rsid w:val="00233E30"/>
    <w:rsid w:val="00235FC0"/>
    <w:rsid w:val="002364E0"/>
    <w:rsid w:val="00241DB7"/>
    <w:rsid w:val="00241EE3"/>
    <w:rsid w:val="00242BEA"/>
    <w:rsid w:val="00243B7D"/>
    <w:rsid w:val="00244177"/>
    <w:rsid w:val="002457F4"/>
    <w:rsid w:val="00245945"/>
    <w:rsid w:val="00246523"/>
    <w:rsid w:val="002537D8"/>
    <w:rsid w:val="00254472"/>
    <w:rsid w:val="002616AB"/>
    <w:rsid w:val="002628B5"/>
    <w:rsid w:val="0026539B"/>
    <w:rsid w:val="00265513"/>
    <w:rsid w:val="002708D0"/>
    <w:rsid w:val="00272365"/>
    <w:rsid w:val="002723F4"/>
    <w:rsid w:val="002736B9"/>
    <w:rsid w:val="00273BAD"/>
    <w:rsid w:val="00274A94"/>
    <w:rsid w:val="0027647A"/>
    <w:rsid w:val="002767C5"/>
    <w:rsid w:val="0028045E"/>
    <w:rsid w:val="00280A1E"/>
    <w:rsid w:val="002878CB"/>
    <w:rsid w:val="00290616"/>
    <w:rsid w:val="002961DC"/>
    <w:rsid w:val="002A1B15"/>
    <w:rsid w:val="002A4D20"/>
    <w:rsid w:val="002A52E5"/>
    <w:rsid w:val="002A663E"/>
    <w:rsid w:val="002A7AA9"/>
    <w:rsid w:val="002B190D"/>
    <w:rsid w:val="002B1FD7"/>
    <w:rsid w:val="002B30E3"/>
    <w:rsid w:val="002B3CA5"/>
    <w:rsid w:val="002B751C"/>
    <w:rsid w:val="002B7777"/>
    <w:rsid w:val="002C04EE"/>
    <w:rsid w:val="002C4423"/>
    <w:rsid w:val="002C53DF"/>
    <w:rsid w:val="002C6102"/>
    <w:rsid w:val="002C6D22"/>
    <w:rsid w:val="002D27BA"/>
    <w:rsid w:val="002D36C8"/>
    <w:rsid w:val="002D732C"/>
    <w:rsid w:val="002E090C"/>
    <w:rsid w:val="002E32F7"/>
    <w:rsid w:val="002E37EF"/>
    <w:rsid w:val="002E3A1A"/>
    <w:rsid w:val="002E4B71"/>
    <w:rsid w:val="002F0559"/>
    <w:rsid w:val="002F3192"/>
    <w:rsid w:val="002F40E2"/>
    <w:rsid w:val="002F4424"/>
    <w:rsid w:val="002F675E"/>
    <w:rsid w:val="002F6AA4"/>
    <w:rsid w:val="002F75B3"/>
    <w:rsid w:val="00300597"/>
    <w:rsid w:val="00301FB1"/>
    <w:rsid w:val="00303601"/>
    <w:rsid w:val="00306954"/>
    <w:rsid w:val="00312A06"/>
    <w:rsid w:val="00322C5F"/>
    <w:rsid w:val="00324565"/>
    <w:rsid w:val="003247E0"/>
    <w:rsid w:val="00325A6C"/>
    <w:rsid w:val="0033453B"/>
    <w:rsid w:val="00335F9F"/>
    <w:rsid w:val="003377D5"/>
    <w:rsid w:val="00340BEE"/>
    <w:rsid w:val="00340E96"/>
    <w:rsid w:val="00343665"/>
    <w:rsid w:val="00347AFE"/>
    <w:rsid w:val="003500FA"/>
    <w:rsid w:val="003526CB"/>
    <w:rsid w:val="003528C7"/>
    <w:rsid w:val="00360074"/>
    <w:rsid w:val="00364EF2"/>
    <w:rsid w:val="003731DE"/>
    <w:rsid w:val="00373B3A"/>
    <w:rsid w:val="00374D87"/>
    <w:rsid w:val="0038052A"/>
    <w:rsid w:val="0038273F"/>
    <w:rsid w:val="00387248"/>
    <w:rsid w:val="0038769D"/>
    <w:rsid w:val="00390655"/>
    <w:rsid w:val="00392EE4"/>
    <w:rsid w:val="00396610"/>
    <w:rsid w:val="003A2849"/>
    <w:rsid w:val="003A2AF5"/>
    <w:rsid w:val="003A56CE"/>
    <w:rsid w:val="003B1C8B"/>
    <w:rsid w:val="003B232E"/>
    <w:rsid w:val="003B2364"/>
    <w:rsid w:val="003B3D1D"/>
    <w:rsid w:val="003B6B8A"/>
    <w:rsid w:val="003B726B"/>
    <w:rsid w:val="003C0980"/>
    <w:rsid w:val="003C394E"/>
    <w:rsid w:val="003C698F"/>
    <w:rsid w:val="003D15AE"/>
    <w:rsid w:val="003D1E0E"/>
    <w:rsid w:val="003D2AEF"/>
    <w:rsid w:val="003D721A"/>
    <w:rsid w:val="003D7565"/>
    <w:rsid w:val="003D7BDF"/>
    <w:rsid w:val="003E0895"/>
    <w:rsid w:val="003E2BBA"/>
    <w:rsid w:val="003E57BC"/>
    <w:rsid w:val="003E5DFD"/>
    <w:rsid w:val="003E78A1"/>
    <w:rsid w:val="003F367C"/>
    <w:rsid w:val="003F369E"/>
    <w:rsid w:val="003F64CE"/>
    <w:rsid w:val="003F6AFB"/>
    <w:rsid w:val="004009DC"/>
    <w:rsid w:val="0040742C"/>
    <w:rsid w:val="00411ACC"/>
    <w:rsid w:val="004148E9"/>
    <w:rsid w:val="00414D59"/>
    <w:rsid w:val="004158FB"/>
    <w:rsid w:val="00416D8C"/>
    <w:rsid w:val="004215B6"/>
    <w:rsid w:val="00422928"/>
    <w:rsid w:val="004254F0"/>
    <w:rsid w:val="00426676"/>
    <w:rsid w:val="004267AD"/>
    <w:rsid w:val="00431E7A"/>
    <w:rsid w:val="00433CFE"/>
    <w:rsid w:val="00436B07"/>
    <w:rsid w:val="00437B71"/>
    <w:rsid w:val="00440618"/>
    <w:rsid w:val="004413AC"/>
    <w:rsid w:val="00445610"/>
    <w:rsid w:val="0044677C"/>
    <w:rsid w:val="00446893"/>
    <w:rsid w:val="004500E3"/>
    <w:rsid w:val="00450F27"/>
    <w:rsid w:val="00452007"/>
    <w:rsid w:val="0045435F"/>
    <w:rsid w:val="004547FB"/>
    <w:rsid w:val="00460042"/>
    <w:rsid w:val="0046195D"/>
    <w:rsid w:val="00462314"/>
    <w:rsid w:val="00464CB9"/>
    <w:rsid w:val="00464EA6"/>
    <w:rsid w:val="00465488"/>
    <w:rsid w:val="00466816"/>
    <w:rsid w:val="004672A8"/>
    <w:rsid w:val="0046732F"/>
    <w:rsid w:val="00467FDC"/>
    <w:rsid w:val="0047149E"/>
    <w:rsid w:val="00471E82"/>
    <w:rsid w:val="004730FC"/>
    <w:rsid w:val="00477D02"/>
    <w:rsid w:val="00484CB5"/>
    <w:rsid w:val="00485DD9"/>
    <w:rsid w:val="00485F75"/>
    <w:rsid w:val="00486CD2"/>
    <w:rsid w:val="00490305"/>
    <w:rsid w:val="00490D25"/>
    <w:rsid w:val="0049203A"/>
    <w:rsid w:val="004A0002"/>
    <w:rsid w:val="004A02B7"/>
    <w:rsid w:val="004A20B0"/>
    <w:rsid w:val="004A56A8"/>
    <w:rsid w:val="004A6106"/>
    <w:rsid w:val="004B0A50"/>
    <w:rsid w:val="004B48B3"/>
    <w:rsid w:val="004B5EE4"/>
    <w:rsid w:val="004C0053"/>
    <w:rsid w:val="004C0695"/>
    <w:rsid w:val="004C1312"/>
    <w:rsid w:val="004C33A0"/>
    <w:rsid w:val="004C389B"/>
    <w:rsid w:val="004C4CC9"/>
    <w:rsid w:val="004C5785"/>
    <w:rsid w:val="004C6119"/>
    <w:rsid w:val="004C637B"/>
    <w:rsid w:val="004C7901"/>
    <w:rsid w:val="004D0DF7"/>
    <w:rsid w:val="004D2465"/>
    <w:rsid w:val="004D4E8B"/>
    <w:rsid w:val="004D6028"/>
    <w:rsid w:val="004E1CE9"/>
    <w:rsid w:val="004E3256"/>
    <w:rsid w:val="004E32A3"/>
    <w:rsid w:val="004E5092"/>
    <w:rsid w:val="004E5612"/>
    <w:rsid w:val="004E5BCA"/>
    <w:rsid w:val="004E62F5"/>
    <w:rsid w:val="004E7813"/>
    <w:rsid w:val="004F5445"/>
    <w:rsid w:val="004F67ED"/>
    <w:rsid w:val="00500AD6"/>
    <w:rsid w:val="005040E9"/>
    <w:rsid w:val="0050519C"/>
    <w:rsid w:val="00505BF2"/>
    <w:rsid w:val="00505F51"/>
    <w:rsid w:val="0050772F"/>
    <w:rsid w:val="005103A3"/>
    <w:rsid w:val="00510E51"/>
    <w:rsid w:val="00511642"/>
    <w:rsid w:val="005150FA"/>
    <w:rsid w:val="00517A37"/>
    <w:rsid w:val="0052031D"/>
    <w:rsid w:val="00520798"/>
    <w:rsid w:val="00523058"/>
    <w:rsid w:val="00523426"/>
    <w:rsid w:val="005261E7"/>
    <w:rsid w:val="00530720"/>
    <w:rsid w:val="00530F61"/>
    <w:rsid w:val="00534187"/>
    <w:rsid w:val="00535AC0"/>
    <w:rsid w:val="0053753A"/>
    <w:rsid w:val="0054188F"/>
    <w:rsid w:val="00541BDE"/>
    <w:rsid w:val="005426DC"/>
    <w:rsid w:val="00546660"/>
    <w:rsid w:val="0054707A"/>
    <w:rsid w:val="00547453"/>
    <w:rsid w:val="00547A41"/>
    <w:rsid w:val="00547B93"/>
    <w:rsid w:val="005501FC"/>
    <w:rsid w:val="005515A3"/>
    <w:rsid w:val="00551758"/>
    <w:rsid w:val="0055407D"/>
    <w:rsid w:val="005564F9"/>
    <w:rsid w:val="005573DE"/>
    <w:rsid w:val="00560992"/>
    <w:rsid w:val="00561909"/>
    <w:rsid w:val="005623A8"/>
    <w:rsid w:val="005630B6"/>
    <w:rsid w:val="0056442C"/>
    <w:rsid w:val="00564531"/>
    <w:rsid w:val="005669AB"/>
    <w:rsid w:val="00567EAA"/>
    <w:rsid w:val="00574FEB"/>
    <w:rsid w:val="00577CEC"/>
    <w:rsid w:val="00580C74"/>
    <w:rsid w:val="00586094"/>
    <w:rsid w:val="005869BA"/>
    <w:rsid w:val="00587EF0"/>
    <w:rsid w:val="00592947"/>
    <w:rsid w:val="005958E9"/>
    <w:rsid w:val="005A0D52"/>
    <w:rsid w:val="005A4A6A"/>
    <w:rsid w:val="005A608E"/>
    <w:rsid w:val="005A673A"/>
    <w:rsid w:val="005A6891"/>
    <w:rsid w:val="005A73FC"/>
    <w:rsid w:val="005B0D14"/>
    <w:rsid w:val="005B1ACB"/>
    <w:rsid w:val="005B1C3E"/>
    <w:rsid w:val="005B6720"/>
    <w:rsid w:val="005B716D"/>
    <w:rsid w:val="005B7F6C"/>
    <w:rsid w:val="005C1294"/>
    <w:rsid w:val="005C3362"/>
    <w:rsid w:val="005C4B19"/>
    <w:rsid w:val="005C7CB7"/>
    <w:rsid w:val="005D16F3"/>
    <w:rsid w:val="005D18DD"/>
    <w:rsid w:val="005D4B36"/>
    <w:rsid w:val="005D522B"/>
    <w:rsid w:val="005E1471"/>
    <w:rsid w:val="005E2BFA"/>
    <w:rsid w:val="005E3C90"/>
    <w:rsid w:val="005E40AC"/>
    <w:rsid w:val="005E6A1C"/>
    <w:rsid w:val="005F0104"/>
    <w:rsid w:val="005F1E67"/>
    <w:rsid w:val="005F5005"/>
    <w:rsid w:val="005F5617"/>
    <w:rsid w:val="005F778E"/>
    <w:rsid w:val="006002EB"/>
    <w:rsid w:val="00603F4B"/>
    <w:rsid w:val="00605DB7"/>
    <w:rsid w:val="006062E4"/>
    <w:rsid w:val="00606458"/>
    <w:rsid w:val="00607576"/>
    <w:rsid w:val="00613475"/>
    <w:rsid w:val="00613C01"/>
    <w:rsid w:val="0061480F"/>
    <w:rsid w:val="00614D86"/>
    <w:rsid w:val="00615F2A"/>
    <w:rsid w:val="006167A0"/>
    <w:rsid w:val="00620E64"/>
    <w:rsid w:val="006218F8"/>
    <w:rsid w:val="00621C49"/>
    <w:rsid w:val="00623495"/>
    <w:rsid w:val="00623BD0"/>
    <w:rsid w:val="00624B9F"/>
    <w:rsid w:val="006268F4"/>
    <w:rsid w:val="00630851"/>
    <w:rsid w:val="006367E3"/>
    <w:rsid w:val="00637B59"/>
    <w:rsid w:val="0064009C"/>
    <w:rsid w:val="0064037B"/>
    <w:rsid w:val="00646F5E"/>
    <w:rsid w:val="0064740A"/>
    <w:rsid w:val="0065036B"/>
    <w:rsid w:val="00652D86"/>
    <w:rsid w:val="00653D8C"/>
    <w:rsid w:val="00653FB0"/>
    <w:rsid w:val="0065550C"/>
    <w:rsid w:val="006567FD"/>
    <w:rsid w:val="006654EF"/>
    <w:rsid w:val="0066595F"/>
    <w:rsid w:val="00665DDC"/>
    <w:rsid w:val="006672F9"/>
    <w:rsid w:val="00676180"/>
    <w:rsid w:val="006763B1"/>
    <w:rsid w:val="00676894"/>
    <w:rsid w:val="0068038F"/>
    <w:rsid w:val="006843C0"/>
    <w:rsid w:val="00684680"/>
    <w:rsid w:val="006878D0"/>
    <w:rsid w:val="006907F5"/>
    <w:rsid w:val="00692BA1"/>
    <w:rsid w:val="00693D4A"/>
    <w:rsid w:val="00695FBD"/>
    <w:rsid w:val="006A0D4A"/>
    <w:rsid w:val="006A1B27"/>
    <w:rsid w:val="006A4FC2"/>
    <w:rsid w:val="006A5FF2"/>
    <w:rsid w:val="006A60FD"/>
    <w:rsid w:val="006B0025"/>
    <w:rsid w:val="006B0767"/>
    <w:rsid w:val="006B13B1"/>
    <w:rsid w:val="006B56B2"/>
    <w:rsid w:val="006B5D8B"/>
    <w:rsid w:val="006C33AB"/>
    <w:rsid w:val="006D4C09"/>
    <w:rsid w:val="006D54F3"/>
    <w:rsid w:val="006D6B2C"/>
    <w:rsid w:val="006D726E"/>
    <w:rsid w:val="006E1526"/>
    <w:rsid w:val="006E17FD"/>
    <w:rsid w:val="006E1CA0"/>
    <w:rsid w:val="006E228A"/>
    <w:rsid w:val="006E4745"/>
    <w:rsid w:val="006E69D9"/>
    <w:rsid w:val="006E760A"/>
    <w:rsid w:val="006F505A"/>
    <w:rsid w:val="006F51D6"/>
    <w:rsid w:val="006F6EF4"/>
    <w:rsid w:val="006F6F8D"/>
    <w:rsid w:val="00700184"/>
    <w:rsid w:val="00702E94"/>
    <w:rsid w:val="00706859"/>
    <w:rsid w:val="007078BC"/>
    <w:rsid w:val="0071373B"/>
    <w:rsid w:val="007141D9"/>
    <w:rsid w:val="00715B97"/>
    <w:rsid w:val="00716E0B"/>
    <w:rsid w:val="00722550"/>
    <w:rsid w:val="00723071"/>
    <w:rsid w:val="00726BB3"/>
    <w:rsid w:val="00730AC4"/>
    <w:rsid w:val="007323F5"/>
    <w:rsid w:val="00733E7F"/>
    <w:rsid w:val="00737276"/>
    <w:rsid w:val="00740647"/>
    <w:rsid w:val="00742F05"/>
    <w:rsid w:val="00743B15"/>
    <w:rsid w:val="0074408F"/>
    <w:rsid w:val="00751594"/>
    <w:rsid w:val="00755454"/>
    <w:rsid w:val="00755536"/>
    <w:rsid w:val="00755B19"/>
    <w:rsid w:val="00755D3B"/>
    <w:rsid w:val="007601B5"/>
    <w:rsid w:val="00762EFC"/>
    <w:rsid w:val="00764B39"/>
    <w:rsid w:val="00765BDD"/>
    <w:rsid w:val="007715E5"/>
    <w:rsid w:val="00772261"/>
    <w:rsid w:val="00773B3D"/>
    <w:rsid w:val="00775596"/>
    <w:rsid w:val="00776111"/>
    <w:rsid w:val="00776310"/>
    <w:rsid w:val="00776B47"/>
    <w:rsid w:val="007863F9"/>
    <w:rsid w:val="00786F8E"/>
    <w:rsid w:val="00793959"/>
    <w:rsid w:val="00793A17"/>
    <w:rsid w:val="007946E2"/>
    <w:rsid w:val="00795BF3"/>
    <w:rsid w:val="00797E8C"/>
    <w:rsid w:val="007A4D96"/>
    <w:rsid w:val="007A4DBB"/>
    <w:rsid w:val="007A640C"/>
    <w:rsid w:val="007B622F"/>
    <w:rsid w:val="007C3AAA"/>
    <w:rsid w:val="007D2EC5"/>
    <w:rsid w:val="007D6D4B"/>
    <w:rsid w:val="007D6E1B"/>
    <w:rsid w:val="007E0C05"/>
    <w:rsid w:val="007E2854"/>
    <w:rsid w:val="007E38C3"/>
    <w:rsid w:val="007E3DA6"/>
    <w:rsid w:val="007F06E3"/>
    <w:rsid w:val="007F2A97"/>
    <w:rsid w:val="007F2CFA"/>
    <w:rsid w:val="007F32B5"/>
    <w:rsid w:val="007F3C18"/>
    <w:rsid w:val="007F7003"/>
    <w:rsid w:val="007F7EA7"/>
    <w:rsid w:val="00800EA8"/>
    <w:rsid w:val="00802E9F"/>
    <w:rsid w:val="00803128"/>
    <w:rsid w:val="00803676"/>
    <w:rsid w:val="008048A7"/>
    <w:rsid w:val="0080647E"/>
    <w:rsid w:val="00807089"/>
    <w:rsid w:val="00807BC4"/>
    <w:rsid w:val="00811877"/>
    <w:rsid w:val="0081578B"/>
    <w:rsid w:val="00817FF5"/>
    <w:rsid w:val="00821175"/>
    <w:rsid w:val="00821D03"/>
    <w:rsid w:val="0082288F"/>
    <w:rsid w:val="0083249B"/>
    <w:rsid w:val="00834E6C"/>
    <w:rsid w:val="00836E06"/>
    <w:rsid w:val="00840D2B"/>
    <w:rsid w:val="008418F2"/>
    <w:rsid w:val="00842A40"/>
    <w:rsid w:val="00842D28"/>
    <w:rsid w:val="008465CC"/>
    <w:rsid w:val="00846667"/>
    <w:rsid w:val="0085039B"/>
    <w:rsid w:val="00850FC9"/>
    <w:rsid w:val="00851EC5"/>
    <w:rsid w:val="00852BCC"/>
    <w:rsid w:val="00854724"/>
    <w:rsid w:val="00854CDC"/>
    <w:rsid w:val="008555A8"/>
    <w:rsid w:val="00855B99"/>
    <w:rsid w:val="008606DA"/>
    <w:rsid w:val="00864BEC"/>
    <w:rsid w:val="00864F30"/>
    <w:rsid w:val="00865A53"/>
    <w:rsid w:val="00866476"/>
    <w:rsid w:val="00870BD4"/>
    <w:rsid w:val="00872F4F"/>
    <w:rsid w:val="008742B7"/>
    <w:rsid w:val="008755B6"/>
    <w:rsid w:val="0087743B"/>
    <w:rsid w:val="00877DC4"/>
    <w:rsid w:val="0088581C"/>
    <w:rsid w:val="008858BC"/>
    <w:rsid w:val="00887B37"/>
    <w:rsid w:val="008A02A1"/>
    <w:rsid w:val="008A1E32"/>
    <w:rsid w:val="008A29C0"/>
    <w:rsid w:val="008A3F25"/>
    <w:rsid w:val="008A7100"/>
    <w:rsid w:val="008A7BD5"/>
    <w:rsid w:val="008B104F"/>
    <w:rsid w:val="008B16B0"/>
    <w:rsid w:val="008B3092"/>
    <w:rsid w:val="008B3977"/>
    <w:rsid w:val="008B3D5C"/>
    <w:rsid w:val="008B7C00"/>
    <w:rsid w:val="008C1735"/>
    <w:rsid w:val="008C26E5"/>
    <w:rsid w:val="008D0E73"/>
    <w:rsid w:val="008D16F0"/>
    <w:rsid w:val="008D1BFD"/>
    <w:rsid w:val="008D4955"/>
    <w:rsid w:val="008D777C"/>
    <w:rsid w:val="008D7CF6"/>
    <w:rsid w:val="008E0E82"/>
    <w:rsid w:val="008E1EC2"/>
    <w:rsid w:val="008E4DA7"/>
    <w:rsid w:val="008E5885"/>
    <w:rsid w:val="008E622D"/>
    <w:rsid w:val="008E6372"/>
    <w:rsid w:val="008E7363"/>
    <w:rsid w:val="008F0142"/>
    <w:rsid w:val="008F0301"/>
    <w:rsid w:val="008F1AFE"/>
    <w:rsid w:val="008F2251"/>
    <w:rsid w:val="008F26EA"/>
    <w:rsid w:val="008F3603"/>
    <w:rsid w:val="008F5C60"/>
    <w:rsid w:val="008F7419"/>
    <w:rsid w:val="009058B8"/>
    <w:rsid w:val="00906025"/>
    <w:rsid w:val="00906A61"/>
    <w:rsid w:val="0091016C"/>
    <w:rsid w:val="0091122A"/>
    <w:rsid w:val="00920BD0"/>
    <w:rsid w:val="009226B0"/>
    <w:rsid w:val="00923DDE"/>
    <w:rsid w:val="009241A3"/>
    <w:rsid w:val="009259EE"/>
    <w:rsid w:val="00925AD0"/>
    <w:rsid w:val="00925E96"/>
    <w:rsid w:val="00926928"/>
    <w:rsid w:val="00926F17"/>
    <w:rsid w:val="009278AE"/>
    <w:rsid w:val="009315EC"/>
    <w:rsid w:val="00933B5C"/>
    <w:rsid w:val="00940606"/>
    <w:rsid w:val="00940E50"/>
    <w:rsid w:val="00941256"/>
    <w:rsid w:val="0094532C"/>
    <w:rsid w:val="00945487"/>
    <w:rsid w:val="00946536"/>
    <w:rsid w:val="00947535"/>
    <w:rsid w:val="0095061B"/>
    <w:rsid w:val="0095169C"/>
    <w:rsid w:val="00952E92"/>
    <w:rsid w:val="00952EAE"/>
    <w:rsid w:val="00953680"/>
    <w:rsid w:val="00957422"/>
    <w:rsid w:val="0096062E"/>
    <w:rsid w:val="0096112E"/>
    <w:rsid w:val="00962482"/>
    <w:rsid w:val="009657D7"/>
    <w:rsid w:val="00976DA6"/>
    <w:rsid w:val="00981ABC"/>
    <w:rsid w:val="00984B60"/>
    <w:rsid w:val="00984F77"/>
    <w:rsid w:val="00985DE7"/>
    <w:rsid w:val="00990324"/>
    <w:rsid w:val="009926FF"/>
    <w:rsid w:val="0099289A"/>
    <w:rsid w:val="00992FAC"/>
    <w:rsid w:val="00994ACC"/>
    <w:rsid w:val="00994B56"/>
    <w:rsid w:val="009961C0"/>
    <w:rsid w:val="00997D68"/>
    <w:rsid w:val="009A035F"/>
    <w:rsid w:val="009A52EF"/>
    <w:rsid w:val="009A5BC1"/>
    <w:rsid w:val="009B0D9E"/>
    <w:rsid w:val="009C05FB"/>
    <w:rsid w:val="009C7FA1"/>
    <w:rsid w:val="009D02E5"/>
    <w:rsid w:val="009D12F4"/>
    <w:rsid w:val="009D4D64"/>
    <w:rsid w:val="009D741F"/>
    <w:rsid w:val="009E2D07"/>
    <w:rsid w:val="009E3E59"/>
    <w:rsid w:val="009E6400"/>
    <w:rsid w:val="009E7368"/>
    <w:rsid w:val="009F05BF"/>
    <w:rsid w:val="009F362E"/>
    <w:rsid w:val="009F5B0E"/>
    <w:rsid w:val="009F6421"/>
    <w:rsid w:val="00A04743"/>
    <w:rsid w:val="00A07CCE"/>
    <w:rsid w:val="00A11CBF"/>
    <w:rsid w:val="00A1447A"/>
    <w:rsid w:val="00A14DC7"/>
    <w:rsid w:val="00A17C44"/>
    <w:rsid w:val="00A22F58"/>
    <w:rsid w:val="00A26CD9"/>
    <w:rsid w:val="00A31C61"/>
    <w:rsid w:val="00A33AA9"/>
    <w:rsid w:val="00A34297"/>
    <w:rsid w:val="00A343B7"/>
    <w:rsid w:val="00A374F6"/>
    <w:rsid w:val="00A375D8"/>
    <w:rsid w:val="00A43C2E"/>
    <w:rsid w:val="00A46ED0"/>
    <w:rsid w:val="00A47D3B"/>
    <w:rsid w:val="00A50FE8"/>
    <w:rsid w:val="00A51DCF"/>
    <w:rsid w:val="00A53FFF"/>
    <w:rsid w:val="00A571F3"/>
    <w:rsid w:val="00A64585"/>
    <w:rsid w:val="00A656FE"/>
    <w:rsid w:val="00A7422B"/>
    <w:rsid w:val="00A74DB5"/>
    <w:rsid w:val="00A865B9"/>
    <w:rsid w:val="00A87A29"/>
    <w:rsid w:val="00A91598"/>
    <w:rsid w:val="00A935BD"/>
    <w:rsid w:val="00AA0F4D"/>
    <w:rsid w:val="00AA1559"/>
    <w:rsid w:val="00AA1BBE"/>
    <w:rsid w:val="00AA1BC6"/>
    <w:rsid w:val="00AA2E7B"/>
    <w:rsid w:val="00AA3344"/>
    <w:rsid w:val="00AA53E9"/>
    <w:rsid w:val="00AA58FA"/>
    <w:rsid w:val="00AB068D"/>
    <w:rsid w:val="00AC157C"/>
    <w:rsid w:val="00AC3166"/>
    <w:rsid w:val="00AC3843"/>
    <w:rsid w:val="00AC71E2"/>
    <w:rsid w:val="00AC7BE1"/>
    <w:rsid w:val="00AD05DE"/>
    <w:rsid w:val="00AD2CE5"/>
    <w:rsid w:val="00AD4DD1"/>
    <w:rsid w:val="00AD6649"/>
    <w:rsid w:val="00AE37AA"/>
    <w:rsid w:val="00AE5953"/>
    <w:rsid w:val="00AF15BB"/>
    <w:rsid w:val="00AF1CD1"/>
    <w:rsid w:val="00AF2DEF"/>
    <w:rsid w:val="00AF3CC5"/>
    <w:rsid w:val="00AF459B"/>
    <w:rsid w:val="00AF5236"/>
    <w:rsid w:val="00AF72D1"/>
    <w:rsid w:val="00B00D9E"/>
    <w:rsid w:val="00B06963"/>
    <w:rsid w:val="00B06CB5"/>
    <w:rsid w:val="00B07AFE"/>
    <w:rsid w:val="00B10D86"/>
    <w:rsid w:val="00B115A0"/>
    <w:rsid w:val="00B11916"/>
    <w:rsid w:val="00B12A4D"/>
    <w:rsid w:val="00B1333D"/>
    <w:rsid w:val="00B15315"/>
    <w:rsid w:val="00B15E9B"/>
    <w:rsid w:val="00B178D4"/>
    <w:rsid w:val="00B23DCD"/>
    <w:rsid w:val="00B240EA"/>
    <w:rsid w:val="00B32061"/>
    <w:rsid w:val="00B325C5"/>
    <w:rsid w:val="00B3487B"/>
    <w:rsid w:val="00B35820"/>
    <w:rsid w:val="00B40B07"/>
    <w:rsid w:val="00B41189"/>
    <w:rsid w:val="00B4539B"/>
    <w:rsid w:val="00B45618"/>
    <w:rsid w:val="00B457DE"/>
    <w:rsid w:val="00B46653"/>
    <w:rsid w:val="00B50330"/>
    <w:rsid w:val="00B51648"/>
    <w:rsid w:val="00B522AA"/>
    <w:rsid w:val="00B540E8"/>
    <w:rsid w:val="00B571EC"/>
    <w:rsid w:val="00B62A85"/>
    <w:rsid w:val="00B645D0"/>
    <w:rsid w:val="00B64FD1"/>
    <w:rsid w:val="00B651A6"/>
    <w:rsid w:val="00B65ED7"/>
    <w:rsid w:val="00B67C6F"/>
    <w:rsid w:val="00B705BD"/>
    <w:rsid w:val="00B71004"/>
    <w:rsid w:val="00B71A0E"/>
    <w:rsid w:val="00B73DB4"/>
    <w:rsid w:val="00B776F4"/>
    <w:rsid w:val="00B84176"/>
    <w:rsid w:val="00B8740A"/>
    <w:rsid w:val="00B93E54"/>
    <w:rsid w:val="00B9500E"/>
    <w:rsid w:val="00BA414F"/>
    <w:rsid w:val="00BA4CBC"/>
    <w:rsid w:val="00BA57C1"/>
    <w:rsid w:val="00BA6A63"/>
    <w:rsid w:val="00BB076D"/>
    <w:rsid w:val="00BB0C96"/>
    <w:rsid w:val="00BB2326"/>
    <w:rsid w:val="00BB25C9"/>
    <w:rsid w:val="00BB4231"/>
    <w:rsid w:val="00BB46F9"/>
    <w:rsid w:val="00BB5B11"/>
    <w:rsid w:val="00BB7F09"/>
    <w:rsid w:val="00BC1BCE"/>
    <w:rsid w:val="00BC2542"/>
    <w:rsid w:val="00BC2F22"/>
    <w:rsid w:val="00BC50F9"/>
    <w:rsid w:val="00BC6CAF"/>
    <w:rsid w:val="00BD07BA"/>
    <w:rsid w:val="00BD30A4"/>
    <w:rsid w:val="00BD5DD9"/>
    <w:rsid w:val="00BD64F7"/>
    <w:rsid w:val="00BD6AC9"/>
    <w:rsid w:val="00BE09BA"/>
    <w:rsid w:val="00BE0D2D"/>
    <w:rsid w:val="00BE1331"/>
    <w:rsid w:val="00BE1BFE"/>
    <w:rsid w:val="00BE3DB1"/>
    <w:rsid w:val="00BE545E"/>
    <w:rsid w:val="00BE5933"/>
    <w:rsid w:val="00BE6BB5"/>
    <w:rsid w:val="00BF21FB"/>
    <w:rsid w:val="00BF5FA0"/>
    <w:rsid w:val="00C028BB"/>
    <w:rsid w:val="00C03012"/>
    <w:rsid w:val="00C039FC"/>
    <w:rsid w:val="00C05CDE"/>
    <w:rsid w:val="00C12510"/>
    <w:rsid w:val="00C13A6D"/>
    <w:rsid w:val="00C15F10"/>
    <w:rsid w:val="00C16123"/>
    <w:rsid w:val="00C17443"/>
    <w:rsid w:val="00C2126B"/>
    <w:rsid w:val="00C2151E"/>
    <w:rsid w:val="00C236D7"/>
    <w:rsid w:val="00C24AFC"/>
    <w:rsid w:val="00C25A6D"/>
    <w:rsid w:val="00C271E5"/>
    <w:rsid w:val="00C34B53"/>
    <w:rsid w:val="00C41A36"/>
    <w:rsid w:val="00C46AF7"/>
    <w:rsid w:val="00C510F6"/>
    <w:rsid w:val="00C53C2F"/>
    <w:rsid w:val="00C54B41"/>
    <w:rsid w:val="00C54F36"/>
    <w:rsid w:val="00C56205"/>
    <w:rsid w:val="00C56C00"/>
    <w:rsid w:val="00C570EB"/>
    <w:rsid w:val="00C60338"/>
    <w:rsid w:val="00C61EFC"/>
    <w:rsid w:val="00C62256"/>
    <w:rsid w:val="00C66131"/>
    <w:rsid w:val="00C661B0"/>
    <w:rsid w:val="00C67AF3"/>
    <w:rsid w:val="00C73A70"/>
    <w:rsid w:val="00C73EB5"/>
    <w:rsid w:val="00C74CCE"/>
    <w:rsid w:val="00C75B35"/>
    <w:rsid w:val="00C77057"/>
    <w:rsid w:val="00C7770C"/>
    <w:rsid w:val="00C80E81"/>
    <w:rsid w:val="00C81C27"/>
    <w:rsid w:val="00C81C3E"/>
    <w:rsid w:val="00C82C92"/>
    <w:rsid w:val="00C848D8"/>
    <w:rsid w:val="00C85F52"/>
    <w:rsid w:val="00C86339"/>
    <w:rsid w:val="00C93CF0"/>
    <w:rsid w:val="00C947A6"/>
    <w:rsid w:val="00C94EE5"/>
    <w:rsid w:val="00C97C60"/>
    <w:rsid w:val="00CA793B"/>
    <w:rsid w:val="00CB25E2"/>
    <w:rsid w:val="00CB3B04"/>
    <w:rsid w:val="00CB3CB6"/>
    <w:rsid w:val="00CB3DFD"/>
    <w:rsid w:val="00CB6BD7"/>
    <w:rsid w:val="00CC2D64"/>
    <w:rsid w:val="00CC2EAB"/>
    <w:rsid w:val="00CC7B81"/>
    <w:rsid w:val="00CD166D"/>
    <w:rsid w:val="00CD517F"/>
    <w:rsid w:val="00CD7BAC"/>
    <w:rsid w:val="00CE084B"/>
    <w:rsid w:val="00CE291C"/>
    <w:rsid w:val="00CE4C6B"/>
    <w:rsid w:val="00CE5598"/>
    <w:rsid w:val="00CE657E"/>
    <w:rsid w:val="00CE7343"/>
    <w:rsid w:val="00CF465F"/>
    <w:rsid w:val="00CF7C2E"/>
    <w:rsid w:val="00CF7F89"/>
    <w:rsid w:val="00D04E90"/>
    <w:rsid w:val="00D06A4B"/>
    <w:rsid w:val="00D1004E"/>
    <w:rsid w:val="00D10DFF"/>
    <w:rsid w:val="00D13542"/>
    <w:rsid w:val="00D1419F"/>
    <w:rsid w:val="00D16EF3"/>
    <w:rsid w:val="00D22E2B"/>
    <w:rsid w:val="00D247C9"/>
    <w:rsid w:val="00D27A02"/>
    <w:rsid w:val="00D300B5"/>
    <w:rsid w:val="00D32E29"/>
    <w:rsid w:val="00D35A21"/>
    <w:rsid w:val="00D371E0"/>
    <w:rsid w:val="00D407CA"/>
    <w:rsid w:val="00D40B43"/>
    <w:rsid w:val="00D51939"/>
    <w:rsid w:val="00D52726"/>
    <w:rsid w:val="00D5455F"/>
    <w:rsid w:val="00D55E95"/>
    <w:rsid w:val="00D57CE8"/>
    <w:rsid w:val="00D60418"/>
    <w:rsid w:val="00D60A53"/>
    <w:rsid w:val="00D60C98"/>
    <w:rsid w:val="00D61F3D"/>
    <w:rsid w:val="00D6228D"/>
    <w:rsid w:val="00D640DB"/>
    <w:rsid w:val="00D71D72"/>
    <w:rsid w:val="00D72B9F"/>
    <w:rsid w:val="00D77054"/>
    <w:rsid w:val="00D82759"/>
    <w:rsid w:val="00D82DE9"/>
    <w:rsid w:val="00D83898"/>
    <w:rsid w:val="00D84FE8"/>
    <w:rsid w:val="00D8563A"/>
    <w:rsid w:val="00D8783D"/>
    <w:rsid w:val="00D87B75"/>
    <w:rsid w:val="00D91902"/>
    <w:rsid w:val="00D9356B"/>
    <w:rsid w:val="00D96D8F"/>
    <w:rsid w:val="00DA0606"/>
    <w:rsid w:val="00DA0B0D"/>
    <w:rsid w:val="00DA3750"/>
    <w:rsid w:val="00DA5B18"/>
    <w:rsid w:val="00DA7D81"/>
    <w:rsid w:val="00DB0946"/>
    <w:rsid w:val="00DB234E"/>
    <w:rsid w:val="00DB5379"/>
    <w:rsid w:val="00DB7D72"/>
    <w:rsid w:val="00DC0178"/>
    <w:rsid w:val="00DC1532"/>
    <w:rsid w:val="00DC339A"/>
    <w:rsid w:val="00DC3EF2"/>
    <w:rsid w:val="00DC5633"/>
    <w:rsid w:val="00DC7A95"/>
    <w:rsid w:val="00DD274A"/>
    <w:rsid w:val="00DD3595"/>
    <w:rsid w:val="00DD44A9"/>
    <w:rsid w:val="00DD47F0"/>
    <w:rsid w:val="00DD5CF4"/>
    <w:rsid w:val="00DE2DBB"/>
    <w:rsid w:val="00DE3F56"/>
    <w:rsid w:val="00DE71FF"/>
    <w:rsid w:val="00DF3376"/>
    <w:rsid w:val="00DF53FE"/>
    <w:rsid w:val="00DF5A3A"/>
    <w:rsid w:val="00DF68E1"/>
    <w:rsid w:val="00E01B46"/>
    <w:rsid w:val="00E022DF"/>
    <w:rsid w:val="00E02460"/>
    <w:rsid w:val="00E02AE1"/>
    <w:rsid w:val="00E04C2E"/>
    <w:rsid w:val="00E0783E"/>
    <w:rsid w:val="00E12950"/>
    <w:rsid w:val="00E13209"/>
    <w:rsid w:val="00E1480E"/>
    <w:rsid w:val="00E154FF"/>
    <w:rsid w:val="00E17215"/>
    <w:rsid w:val="00E2150B"/>
    <w:rsid w:val="00E2655B"/>
    <w:rsid w:val="00E2698F"/>
    <w:rsid w:val="00E26F34"/>
    <w:rsid w:val="00E2766B"/>
    <w:rsid w:val="00E304BF"/>
    <w:rsid w:val="00E3052D"/>
    <w:rsid w:val="00E3312D"/>
    <w:rsid w:val="00E3421F"/>
    <w:rsid w:val="00E34C85"/>
    <w:rsid w:val="00E37186"/>
    <w:rsid w:val="00E409CE"/>
    <w:rsid w:val="00E41A1D"/>
    <w:rsid w:val="00E4320F"/>
    <w:rsid w:val="00E436F5"/>
    <w:rsid w:val="00E44F0B"/>
    <w:rsid w:val="00E53D58"/>
    <w:rsid w:val="00E54A8D"/>
    <w:rsid w:val="00E57CD0"/>
    <w:rsid w:val="00E61EB8"/>
    <w:rsid w:val="00E710DC"/>
    <w:rsid w:val="00E7201C"/>
    <w:rsid w:val="00E73096"/>
    <w:rsid w:val="00E73348"/>
    <w:rsid w:val="00E7368F"/>
    <w:rsid w:val="00E77B23"/>
    <w:rsid w:val="00E83CEB"/>
    <w:rsid w:val="00E84B7F"/>
    <w:rsid w:val="00E85628"/>
    <w:rsid w:val="00E87F21"/>
    <w:rsid w:val="00E9217B"/>
    <w:rsid w:val="00E93280"/>
    <w:rsid w:val="00E956F4"/>
    <w:rsid w:val="00EA1619"/>
    <w:rsid w:val="00EA2B3A"/>
    <w:rsid w:val="00EA31A5"/>
    <w:rsid w:val="00EA3D20"/>
    <w:rsid w:val="00EA4342"/>
    <w:rsid w:val="00EA7660"/>
    <w:rsid w:val="00EB181B"/>
    <w:rsid w:val="00EB1ED6"/>
    <w:rsid w:val="00EB2BAF"/>
    <w:rsid w:val="00EB3DCA"/>
    <w:rsid w:val="00EB4551"/>
    <w:rsid w:val="00EB51A0"/>
    <w:rsid w:val="00EC0793"/>
    <w:rsid w:val="00EC6886"/>
    <w:rsid w:val="00EC6B33"/>
    <w:rsid w:val="00ED0496"/>
    <w:rsid w:val="00ED0A8D"/>
    <w:rsid w:val="00EE2278"/>
    <w:rsid w:val="00EE2E0A"/>
    <w:rsid w:val="00EE3E2D"/>
    <w:rsid w:val="00EE5AD9"/>
    <w:rsid w:val="00EF06C8"/>
    <w:rsid w:val="00F00505"/>
    <w:rsid w:val="00F01DB7"/>
    <w:rsid w:val="00F02075"/>
    <w:rsid w:val="00F033AA"/>
    <w:rsid w:val="00F07321"/>
    <w:rsid w:val="00F07CBA"/>
    <w:rsid w:val="00F07F57"/>
    <w:rsid w:val="00F10B97"/>
    <w:rsid w:val="00F14682"/>
    <w:rsid w:val="00F15269"/>
    <w:rsid w:val="00F17CDB"/>
    <w:rsid w:val="00F21A69"/>
    <w:rsid w:val="00F233D3"/>
    <w:rsid w:val="00F24566"/>
    <w:rsid w:val="00F24D45"/>
    <w:rsid w:val="00F267D9"/>
    <w:rsid w:val="00F3537D"/>
    <w:rsid w:val="00F35D1C"/>
    <w:rsid w:val="00F40094"/>
    <w:rsid w:val="00F4132F"/>
    <w:rsid w:val="00F5067C"/>
    <w:rsid w:val="00F50AE1"/>
    <w:rsid w:val="00F53A35"/>
    <w:rsid w:val="00F54B91"/>
    <w:rsid w:val="00F55C28"/>
    <w:rsid w:val="00F57916"/>
    <w:rsid w:val="00F61956"/>
    <w:rsid w:val="00F61B0F"/>
    <w:rsid w:val="00F61BD4"/>
    <w:rsid w:val="00F62AD8"/>
    <w:rsid w:val="00F62B69"/>
    <w:rsid w:val="00F66FF9"/>
    <w:rsid w:val="00F706DB"/>
    <w:rsid w:val="00F74A35"/>
    <w:rsid w:val="00F75F5F"/>
    <w:rsid w:val="00F76C56"/>
    <w:rsid w:val="00F77B91"/>
    <w:rsid w:val="00F823CD"/>
    <w:rsid w:val="00F82EF8"/>
    <w:rsid w:val="00F84023"/>
    <w:rsid w:val="00F91ADC"/>
    <w:rsid w:val="00F92D33"/>
    <w:rsid w:val="00F95AD7"/>
    <w:rsid w:val="00FA1D19"/>
    <w:rsid w:val="00FA273B"/>
    <w:rsid w:val="00FA2D76"/>
    <w:rsid w:val="00FA3A6C"/>
    <w:rsid w:val="00FA4A80"/>
    <w:rsid w:val="00FA7FE0"/>
    <w:rsid w:val="00FB4DCF"/>
    <w:rsid w:val="00FB5183"/>
    <w:rsid w:val="00FB5B40"/>
    <w:rsid w:val="00FC1C59"/>
    <w:rsid w:val="00FC2072"/>
    <w:rsid w:val="00FC20B4"/>
    <w:rsid w:val="00FC2590"/>
    <w:rsid w:val="00FC2990"/>
    <w:rsid w:val="00FC406B"/>
    <w:rsid w:val="00FC58E7"/>
    <w:rsid w:val="00FC5CF5"/>
    <w:rsid w:val="00FC74C7"/>
    <w:rsid w:val="00FD065A"/>
    <w:rsid w:val="00FD4D0C"/>
    <w:rsid w:val="00FD53BA"/>
    <w:rsid w:val="00FD53CB"/>
    <w:rsid w:val="00FD5CC7"/>
    <w:rsid w:val="00FD7FC1"/>
    <w:rsid w:val="00FE667D"/>
    <w:rsid w:val="00FE7462"/>
    <w:rsid w:val="00FF383C"/>
    <w:rsid w:val="00FF5237"/>
    <w:rsid w:val="00FF5B2E"/>
    <w:rsid w:val="00FF5C4E"/>
    <w:rsid w:val="00FF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29038"/>
  <w15:chartTrackingRefBased/>
  <w15:docId w15:val="{8E68C5A5-52FE-5348-825E-593A91EB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68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6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6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6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6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6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6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6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6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6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6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6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6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6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6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6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6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6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6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6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68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6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68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6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6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68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B068D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unhideWhenUsed/>
    <w:rsid w:val="00AB068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, Eunheh</dc:creator>
  <cp:keywords/>
  <dc:description/>
  <cp:lastModifiedBy>Koh, Eunheh</cp:lastModifiedBy>
  <cp:revision>2</cp:revision>
  <dcterms:created xsi:type="dcterms:W3CDTF">2025-08-29T13:03:00Z</dcterms:created>
  <dcterms:modified xsi:type="dcterms:W3CDTF">2025-08-29T13:07:00Z</dcterms:modified>
</cp:coreProperties>
</file>